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5"/>
        <w:gridCol w:w="2225"/>
        <w:gridCol w:w="454"/>
        <w:gridCol w:w="4176"/>
      </w:tblGrid>
      <w:tr w:rsidR="00B15FD5" w:rsidRPr="00B15FD5" w14:paraId="1E7959C1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0A93E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itatio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997E7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ublishe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52D5F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ar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A4EAE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tudy type</w:t>
            </w:r>
          </w:p>
        </w:tc>
      </w:tr>
      <w:tr w:rsidR="00B15FD5" w:rsidRPr="00B15FD5" w14:paraId="31BBC4B1" w14:textId="77777777" w:rsidTr="00B15FD5">
        <w:trPr>
          <w:trHeight w:val="18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5143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bao et al., 201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51FF4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lsevie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7A04A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8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D301E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</w:t>
            </w:r>
          </w:p>
        </w:tc>
      </w:tr>
      <w:tr w:rsidR="00B15FD5" w:rsidRPr="00B15FD5" w14:paraId="77837B07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59352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hn et al., 201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15C2C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M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9E458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5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9CE13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</w:t>
            </w:r>
          </w:p>
        </w:tc>
      </w:tr>
      <w:tr w:rsidR="00B15FD5" w:rsidRPr="00B15FD5" w14:paraId="0BE3913B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3AA5E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kay et al. 202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B7E23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EEE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2E214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22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7D92F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</w:t>
            </w:r>
          </w:p>
        </w:tc>
      </w:tr>
      <w:tr w:rsidR="00B15FD5" w:rsidRPr="00B15FD5" w14:paraId="51DB0070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73DE8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sikis et al., 202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EACF9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oyal Society Publishing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E8F12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21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36B60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 + evaluation</w:t>
            </w:r>
          </w:p>
        </w:tc>
      </w:tr>
      <w:tr w:rsidR="00B15FD5" w:rsidRPr="00B15FD5" w14:paraId="6989DF7A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CBC3A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angia et al., 201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DDA5B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lsevie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EB45E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7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A55CA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valuation</w:t>
            </w:r>
          </w:p>
        </w:tc>
      </w:tr>
      <w:tr w:rsidR="00B15FD5" w:rsidRPr="00B15FD5" w14:paraId="7375CFA8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F34E4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ird et al., 201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D0C69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M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1DC1A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3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5C7FB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evaluation</w:t>
            </w:r>
          </w:p>
        </w:tc>
      </w:tr>
      <w:tr w:rsidR="00B15FD5" w:rsidRPr="00B15FD5" w14:paraId="2491B51B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C5A65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ohné et al., 201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479A2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M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B0463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5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3F6D9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</w:t>
            </w:r>
          </w:p>
        </w:tc>
      </w:tr>
      <w:tr w:rsidR="00B15FD5" w:rsidRPr="00B15FD5" w14:paraId="17658AB1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D9139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omfim &amp; Wallace, 201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8E4F7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M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4A67B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8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392DB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</w:t>
            </w:r>
          </w:p>
        </w:tc>
      </w:tr>
      <w:tr w:rsidR="00B15FD5" w:rsidRPr="00B15FD5" w14:paraId="355ED3C4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66572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omfim et al. 2020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E8249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M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8E304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20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9E8A5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 + process evaluation</w:t>
            </w:r>
          </w:p>
        </w:tc>
      </w:tr>
      <w:tr w:rsidR="00B15FD5" w:rsidRPr="00B15FD5" w14:paraId="56C6562C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EC72B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roll et al., 201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B829B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EEE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E40D0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3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9307F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</w:t>
            </w:r>
          </w:p>
        </w:tc>
      </w:tr>
      <w:tr w:rsidR="00B15FD5" w:rsidRPr="00B15FD5" w14:paraId="5F741449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4AE41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lear et al., 201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DA60B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M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7B0D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2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7EE7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</w:t>
            </w:r>
          </w:p>
        </w:tc>
      </w:tr>
      <w:tr w:rsidR="00B15FD5" w:rsidRPr="00B15FD5" w14:paraId="754F0FE8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B122F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íaz-Hellín et al., 201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54A80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pringe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7D788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5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474BB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</w:t>
            </w:r>
          </w:p>
        </w:tc>
      </w:tr>
      <w:tr w:rsidR="00B15FD5" w:rsidRPr="00B15FD5" w14:paraId="13D89C0C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23FA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orman et al., 2010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0B39F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obiCASE 2009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7BF64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0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636FE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</w:t>
            </w:r>
          </w:p>
        </w:tc>
      </w:tr>
      <w:tr w:rsidR="00B15FD5" w:rsidRPr="00B15FD5" w14:paraId="4A0812BA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72FCE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unford et al., 201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1DB8E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JMI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0E22D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4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1C179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</w:t>
            </w:r>
          </w:p>
        </w:tc>
      </w:tr>
      <w:tr w:rsidR="00B15FD5" w:rsidRPr="00B15FD5" w14:paraId="175D8E72" w14:textId="77777777" w:rsidTr="00B15FD5">
        <w:trPr>
          <w:trHeight w:val="18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34642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yles et al., 201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B1FE8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age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3B72A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7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67C5B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easibility + evaluation</w:t>
            </w:r>
          </w:p>
        </w:tc>
      </w:tr>
      <w:tr w:rsidR="00B15FD5" w:rsidRPr="00B15FD5" w14:paraId="7DA65AE6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E67A7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yles et al., 202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B735F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JMI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5C72B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23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6BDA5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easibility + evaluation</w:t>
            </w:r>
          </w:p>
        </w:tc>
      </w:tr>
      <w:tr w:rsidR="00B15FD5" w:rsidRPr="00B15FD5" w14:paraId="7BB09470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A225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gerstrøm et al., 202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435F4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outledge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69D18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23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57830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easibility</w:t>
            </w:r>
          </w:p>
        </w:tc>
      </w:tr>
      <w:tr w:rsidR="00B15FD5" w:rsidRPr="00B15FD5" w14:paraId="19F58243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B8612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laherty et al., 201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34445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bridge University Pres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EDBD7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8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4999A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 store review</w:t>
            </w:r>
          </w:p>
        </w:tc>
      </w:tr>
      <w:tr w:rsidR="00B15FD5" w:rsidRPr="00B15FD5" w14:paraId="2486B09D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30B98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laherty et al., 2020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0BC74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lsevie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AA01B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20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D104B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easibility</w:t>
            </w:r>
          </w:p>
        </w:tc>
      </w:tr>
      <w:tr w:rsidR="00B15FD5" w:rsidRPr="00B15FD5" w14:paraId="3DE55776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246AF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uchs et al., 201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E9023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M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C67CF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9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7228E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</w:t>
            </w:r>
          </w:p>
        </w:tc>
      </w:tr>
      <w:tr w:rsidR="00B15FD5" w:rsidRPr="00B15FD5" w14:paraId="02CBD1E7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91459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ovoruhina and Nikiforova , 202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E62F0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EEE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66B6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22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31C91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</w:t>
            </w:r>
          </w:p>
        </w:tc>
      </w:tr>
      <w:tr w:rsidR="00B15FD5" w:rsidRPr="00B15FD5" w14:paraId="54D4954E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03BB2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utiérrez et al., 201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EFF0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M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A4E1D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8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38C93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</w:t>
            </w:r>
          </w:p>
        </w:tc>
      </w:tr>
      <w:tr w:rsidR="00B15FD5" w:rsidRPr="00B15FD5" w14:paraId="42836245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0AA1F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arada et al., 202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B70D4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EEE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461BD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22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658A4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</w:t>
            </w:r>
          </w:p>
        </w:tc>
      </w:tr>
      <w:tr w:rsidR="00B15FD5" w:rsidRPr="00B15FD5" w14:paraId="286E72FF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DD0FA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ad et al., 201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6CD7A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lsevie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5A62C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4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4D28F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</w:t>
            </w:r>
          </w:p>
        </w:tc>
      </w:tr>
      <w:tr w:rsidR="00B15FD5" w:rsidRPr="00B15FD5" w14:paraId="23E7DA78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E5935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din et al., 202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12569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DPI (sustainability)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52135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22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7D5F5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 + evaluation + process evaluation</w:t>
            </w:r>
          </w:p>
        </w:tc>
      </w:tr>
      <w:tr w:rsidR="00B15FD5" w:rsidRPr="00B15FD5" w14:paraId="6CDFEF29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4E57E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gen, 201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4D99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ssociation for Information System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BF58F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6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82CEB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easibility</w:t>
            </w:r>
          </w:p>
        </w:tc>
      </w:tr>
      <w:tr w:rsidR="00B15FD5" w:rsidRPr="00B15FD5" w14:paraId="7E4D5AB7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6F62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rbig et al., 201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DEC30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M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AEC37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8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4E0B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</w:t>
            </w:r>
          </w:p>
        </w:tc>
      </w:tr>
      <w:tr w:rsidR="00B15FD5" w:rsidRPr="00B15FD5" w14:paraId="45A42C6A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E0BF3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örmann, L., 201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D51A7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EEE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24E8E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9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C841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</w:t>
            </w:r>
          </w:p>
        </w:tc>
      </w:tr>
      <w:tr w:rsidR="00B15FD5" w:rsidRPr="00B15FD5" w14:paraId="26BAD33C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8B20E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sley et al., 201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38ADD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OP publishing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340F0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7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F0C62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</w:t>
            </w:r>
          </w:p>
        </w:tc>
      </w:tr>
      <w:tr w:rsidR="00B15FD5" w:rsidRPr="00B15FD5" w14:paraId="63A0B839" w14:textId="77777777" w:rsidTr="00B15FD5">
        <w:trPr>
          <w:trHeight w:val="18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6712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Jayananda, 201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F9C2A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EEE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6DD88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8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DA85D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</w:t>
            </w:r>
          </w:p>
        </w:tc>
      </w:tr>
      <w:tr w:rsidR="00B15FD5" w:rsidRPr="00B15FD5" w14:paraId="6E84ECD8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844A4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Kassim, M., 201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E0A90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EEE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81EFD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2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9A03B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</w:t>
            </w:r>
          </w:p>
        </w:tc>
      </w:tr>
      <w:tr w:rsidR="00B15FD5" w:rsidRPr="00B15FD5" w14:paraId="3CDBB245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F0C82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Katzeff et al., 2020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FC29A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DPI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94CA9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20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ECA82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</w:t>
            </w:r>
          </w:p>
        </w:tc>
      </w:tr>
      <w:tr w:rsidR="00B15FD5" w:rsidRPr="00B15FD5" w14:paraId="343231BB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2E120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Kulpy &amp; Bekaroo, 201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35D38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EEE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C09F5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7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6C2F7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</w:t>
            </w:r>
          </w:p>
        </w:tc>
      </w:tr>
      <w:tr w:rsidR="00B15FD5" w:rsidRPr="00B15FD5" w14:paraId="6DC8436A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AAF0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wo et al., 202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935B9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M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ECB0E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21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0B18D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</w:t>
            </w:r>
          </w:p>
        </w:tc>
      </w:tr>
      <w:tr w:rsidR="00B15FD5" w:rsidRPr="00B15FD5" w14:paraId="16CE379F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F2781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ópez et al., 201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B4C37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althcare informatics research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7B757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7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16AE2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</w:t>
            </w:r>
          </w:p>
        </w:tc>
      </w:tr>
      <w:tr w:rsidR="00B15FD5" w:rsidRPr="00B15FD5" w14:paraId="3D67AA38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8883C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urz et al., 202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F257D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EEE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DEF07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23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78D62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 + evaluation</w:t>
            </w:r>
          </w:p>
        </w:tc>
      </w:tr>
      <w:tr w:rsidR="00B15FD5" w:rsidRPr="00B15FD5" w14:paraId="598C2E07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A0C8C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ahdi et al., 202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02769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lsevie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4A4BB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22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0A5FA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easibility</w:t>
            </w:r>
          </w:p>
        </w:tc>
      </w:tr>
      <w:tr w:rsidR="00B15FD5" w:rsidRPr="00B15FD5" w14:paraId="23E8CADE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EA3F2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auch et al., 201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48037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JMI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776DA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8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75DDD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 store review</w:t>
            </w:r>
          </w:p>
        </w:tc>
      </w:tr>
      <w:tr w:rsidR="00B15FD5" w:rsidRPr="00B15FD5" w14:paraId="31583978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B697C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auch et al., 202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A94CA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JMI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ABB9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21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B37CB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easibility</w:t>
            </w:r>
          </w:p>
        </w:tc>
      </w:tr>
      <w:tr w:rsidR="00B15FD5" w:rsidRPr="00B15FD5" w14:paraId="7981F3A1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17874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önninghoff et al., 202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6B508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JMI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BEB44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22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D772D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 + evaluation</w:t>
            </w:r>
          </w:p>
        </w:tc>
      </w:tr>
      <w:tr w:rsidR="00B15FD5" w:rsidRPr="00B15FD5" w14:paraId="64873322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C521D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Normark &amp; Tholander, 201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6E84C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M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A633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4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CB98D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</w:t>
            </w:r>
          </w:p>
        </w:tc>
      </w:tr>
      <w:tr w:rsidR="00B15FD5" w:rsidRPr="00B15FD5" w14:paraId="090FEAFC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1822F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alacios et al., 201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C0EF4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DPI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6843A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8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B79E4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easibility + evaluation</w:t>
            </w:r>
          </w:p>
        </w:tc>
      </w:tr>
      <w:tr w:rsidR="00B15FD5" w:rsidRPr="00B15FD5" w14:paraId="2B6E72A7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68024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eitberger et al., 201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EC090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pringe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E4C33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4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E0BFA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 + evaluation</w:t>
            </w:r>
          </w:p>
        </w:tc>
      </w:tr>
      <w:tr w:rsidR="00B15FD5" w:rsidRPr="00B15FD5" w14:paraId="3565DDC5" w14:textId="77777777" w:rsidTr="00B15FD5">
        <w:trPr>
          <w:trHeight w:val="18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13BAC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öddiger T. et al., 201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B0881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M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22097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8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937FE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</w:t>
            </w:r>
          </w:p>
        </w:tc>
      </w:tr>
      <w:tr w:rsidR="00B15FD5" w:rsidRPr="00B15FD5" w14:paraId="0082C01A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9A7E2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ackey &amp; Ullmann, 201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A505C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EEE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9A94B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2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09437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</w:t>
            </w:r>
          </w:p>
        </w:tc>
      </w:tr>
      <w:tr w:rsidR="00B15FD5" w:rsidRPr="00B15FD5" w14:paraId="2617794B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048D0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amoggia &amp; Riedel, 2020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62337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lsevie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1B72E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20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D38C4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rocess evaluation</w:t>
            </w:r>
          </w:p>
        </w:tc>
      </w:tr>
      <w:tr w:rsidR="00B15FD5" w:rsidRPr="00B15FD5" w14:paraId="298A76D9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4EDA9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erhani et al., 201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E6E2D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EEE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55889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9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275B5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</w:t>
            </w:r>
          </w:p>
        </w:tc>
      </w:tr>
      <w:tr w:rsidR="00B15FD5" w:rsidRPr="00B15FD5" w14:paraId="4BEE0267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E315B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omlinson, 200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857B0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EEE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8B66E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08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B7C57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</w:t>
            </w:r>
          </w:p>
        </w:tc>
      </w:tr>
      <w:tr w:rsidR="00B15FD5" w:rsidRPr="00B15FD5" w14:paraId="230958BF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EF95F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sai, et al.  202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15DB7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EEE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53C21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21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08133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</w:t>
            </w:r>
          </w:p>
        </w:tc>
      </w:tr>
      <w:tr w:rsidR="00B15FD5" w:rsidRPr="00B15FD5" w14:paraId="3E076D4E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E5B59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an der Laan &amp; Orcholska, 202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33582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lsevie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87D58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22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D4688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valuation</w:t>
            </w:r>
          </w:p>
        </w:tc>
      </w:tr>
      <w:tr w:rsidR="00B15FD5" w:rsidRPr="00B15FD5" w14:paraId="2B9AC233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90F05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intsarevich et al., 201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2154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axwell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6EBD5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1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21635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</w:t>
            </w:r>
          </w:p>
        </w:tc>
      </w:tr>
      <w:tr w:rsidR="00B15FD5" w:rsidRPr="00B15FD5" w14:paraId="172C1EB9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8FB49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tner et al., 201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D1AC7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pringe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9167D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5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09D38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</w:t>
            </w:r>
          </w:p>
        </w:tc>
      </w:tr>
      <w:tr w:rsidR="00B15FD5" w:rsidRPr="00B15FD5" w14:paraId="6EDD3E09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36D9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tner et al., 201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FC6D2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pringe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B2A0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7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809D0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easibility</w:t>
            </w:r>
          </w:p>
        </w:tc>
      </w:tr>
      <w:tr w:rsidR="00B15FD5" w:rsidRPr="00B15FD5" w14:paraId="1542AB01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1D86E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iley et al., 201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8C2DD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pringe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8560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1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917CA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feasibility</w:t>
            </w:r>
          </w:p>
        </w:tc>
      </w:tr>
      <w:tr w:rsidR="00B15FD5" w:rsidRPr="00B15FD5" w14:paraId="05731BDF" w14:textId="77777777" w:rsidTr="00B15FD5">
        <w:trPr>
          <w:trHeight w:val="1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6FA30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Zapico et al., 201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8DF73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M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11AB6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16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AB373" w14:textId="77777777" w:rsidR="00B15FD5" w:rsidRPr="00B15FD5" w:rsidRDefault="00B15FD5" w:rsidP="00B15FD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15FD5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sign and development + evaluation</w:t>
            </w:r>
          </w:p>
        </w:tc>
      </w:tr>
    </w:tbl>
    <w:p w14:paraId="5D615F29" w14:textId="77777777" w:rsidR="00970099" w:rsidRDefault="00970099"/>
    <w:sectPr w:rsidR="00970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FD5"/>
    <w:rsid w:val="007438C8"/>
    <w:rsid w:val="00970099"/>
    <w:rsid w:val="00B1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71E85"/>
  <w15:chartTrackingRefBased/>
  <w15:docId w15:val="{0D3ED61E-FCCF-B94C-A8CE-FEDA01038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15FD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B15FD5"/>
  </w:style>
  <w:style w:type="character" w:styleId="Hyperlink">
    <w:name w:val="Hyperlink"/>
    <w:basedOn w:val="DefaultParagraphFont"/>
    <w:uiPriority w:val="99"/>
    <w:semiHidden/>
    <w:unhideWhenUsed/>
    <w:rsid w:val="0097009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2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671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36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23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28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15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61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77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2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41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08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42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73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03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32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84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07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90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42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48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67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61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03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79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53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45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03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61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87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42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17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34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07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3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78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08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35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86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71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30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86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44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40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20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93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4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36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12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93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64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11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45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23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5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16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3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co Benthem De Grave (PGR)</dc:creator>
  <cp:keywords/>
  <dc:description/>
  <cp:lastModifiedBy>JMIR Copyeditor</cp:lastModifiedBy>
  <cp:revision>2</cp:revision>
  <dcterms:created xsi:type="dcterms:W3CDTF">2024-02-05T16:12:00Z</dcterms:created>
  <dcterms:modified xsi:type="dcterms:W3CDTF">2024-02-05T16:12:00Z</dcterms:modified>
</cp:coreProperties>
</file>